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460FD" w14:textId="2D3C6AEA" w:rsidR="00643286" w:rsidRDefault="00643286" w:rsidP="00643286">
      <w:r>
        <w:t>Supplementary Table S</w:t>
      </w:r>
      <w:r w:rsidR="007C4579">
        <w:t>1</w:t>
      </w:r>
      <w:r>
        <w:t>:</w:t>
      </w:r>
      <w:bookmarkStart w:id="0" w:name="_GoBack"/>
      <w:bookmarkEnd w:id="0"/>
      <w:r>
        <w:t xml:space="preserve"> Retention time and UV/vis absorption maxima of main peaks detected during HPLC of </w:t>
      </w:r>
      <w:r>
        <w:rPr>
          <w:i/>
        </w:rPr>
        <w:t xml:space="preserve">C. </w:t>
      </w:r>
      <w:proofErr w:type="spellStart"/>
      <w:r>
        <w:rPr>
          <w:i/>
        </w:rPr>
        <w:t>fritschii</w:t>
      </w:r>
      <w:proofErr w:type="spellEnd"/>
      <w:r>
        <w:rPr>
          <w:i/>
        </w:rPr>
        <w:t xml:space="preserve"> PCC 6912: </w:t>
      </w:r>
      <w:r>
        <w:t>Main ions (detected as protonated molecules) during LC/MS analysis, and assignment of key components. LC/</w:t>
      </w:r>
      <w:proofErr w:type="spellStart"/>
      <w:r>
        <w:t>MS</w:t>
      </w:r>
      <w:r>
        <w:rPr>
          <w:vertAlign w:val="superscript"/>
        </w:rPr>
        <w:t>n</w:t>
      </w:r>
      <w:proofErr w:type="spellEnd"/>
      <w:r>
        <w:t xml:space="preserve"> was performed using an Agilent 1200 HPLC comprising a G1312A binary pump, a G1376B </w:t>
      </w:r>
      <w:proofErr w:type="spellStart"/>
      <w:r>
        <w:t>thermostated</w:t>
      </w:r>
      <w:proofErr w:type="spellEnd"/>
      <w:r>
        <w:t xml:space="preserve"> </w:t>
      </w:r>
      <w:proofErr w:type="spellStart"/>
      <w:r>
        <w:t>autosampler</w:t>
      </w:r>
      <w:proofErr w:type="spellEnd"/>
      <w:r>
        <w:t xml:space="preserve">, a G1316A </w:t>
      </w:r>
      <w:proofErr w:type="spellStart"/>
      <w:r>
        <w:t>thermostated</w:t>
      </w:r>
      <w:proofErr w:type="spellEnd"/>
      <w:r>
        <w:t xml:space="preserve"> column compartment and a G1315B photodiode array detector coupled to an Agilent 6330 ion trap mass spectrometer via an atmospheric pressure chemical ionisation (APCI) source. MS settings were as follows: Ionisation mode: positive, drying temperature 350</w:t>
      </w:r>
      <w:r>
        <w:rPr>
          <w:vertAlign w:val="superscript"/>
        </w:rPr>
        <w:t>o</w:t>
      </w:r>
      <w:r>
        <w:t xml:space="preserve">C, </w:t>
      </w:r>
      <w:proofErr w:type="spellStart"/>
      <w:r>
        <w:t>vapouriser</w:t>
      </w:r>
      <w:proofErr w:type="spellEnd"/>
      <w:r>
        <w:t xml:space="preserve"> temperature 450</w:t>
      </w:r>
      <w:r>
        <w:rPr>
          <w:vertAlign w:val="superscript"/>
        </w:rPr>
        <w:t>o</w:t>
      </w:r>
      <w:r>
        <w:t xml:space="preserve">C, nebuliser pressure 60 PSI and drying gas flow rate 5 L/min. The scan range was </w:t>
      </w:r>
      <w:r>
        <w:rPr>
          <w:i/>
          <w:iCs/>
        </w:rPr>
        <w:t>m/z</w:t>
      </w:r>
      <w:r>
        <w:t xml:space="preserve"> 200-1200. Components were assigned based on relative retention time, on-line UV/vis spectra, protonated molecule and fragmentation data (Airs et al. 200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925"/>
        <w:gridCol w:w="2268"/>
        <w:gridCol w:w="1585"/>
        <w:gridCol w:w="2672"/>
      </w:tblGrid>
      <w:tr w:rsidR="00643286" w14:paraId="38CBE5A0" w14:textId="77777777" w:rsidTr="001639B8">
        <w:tc>
          <w:tcPr>
            <w:tcW w:w="0" w:type="auto"/>
          </w:tcPr>
          <w:p w14:paraId="7609B3C8" w14:textId="77777777" w:rsidR="00643286" w:rsidRDefault="00643286" w:rsidP="001639B8">
            <w:r>
              <w:t>Retention time (min)</w:t>
            </w:r>
          </w:p>
        </w:tc>
        <w:tc>
          <w:tcPr>
            <w:tcW w:w="584" w:type="dxa"/>
          </w:tcPr>
          <w:p w14:paraId="6D42F2BE" w14:textId="77777777" w:rsidR="00643286" w:rsidRDefault="00643286" w:rsidP="001639B8">
            <w:r>
              <w:t>Peak number</w:t>
            </w:r>
          </w:p>
        </w:tc>
        <w:tc>
          <w:tcPr>
            <w:tcW w:w="2268" w:type="dxa"/>
          </w:tcPr>
          <w:p w14:paraId="3C67633A" w14:textId="77777777" w:rsidR="00643286" w:rsidRDefault="00643286" w:rsidP="001639B8">
            <w:r>
              <w:t>UV/vis absorption bands (nm)</w:t>
            </w:r>
          </w:p>
        </w:tc>
        <w:tc>
          <w:tcPr>
            <w:tcW w:w="0" w:type="auto"/>
          </w:tcPr>
          <w:p w14:paraId="655679D1" w14:textId="77777777" w:rsidR="00643286" w:rsidRDefault="00643286" w:rsidP="001639B8">
            <w:r>
              <w:t>Main ions (LC/MS)</w:t>
            </w:r>
          </w:p>
        </w:tc>
        <w:tc>
          <w:tcPr>
            <w:tcW w:w="0" w:type="auto"/>
          </w:tcPr>
          <w:p w14:paraId="418C2749" w14:textId="77777777" w:rsidR="00643286" w:rsidRDefault="00643286" w:rsidP="001639B8">
            <w:r>
              <w:t>Assignment</w:t>
            </w:r>
          </w:p>
        </w:tc>
      </w:tr>
      <w:tr w:rsidR="00643286" w14:paraId="28F46711" w14:textId="77777777" w:rsidTr="001639B8">
        <w:tc>
          <w:tcPr>
            <w:tcW w:w="0" w:type="auto"/>
          </w:tcPr>
          <w:p w14:paraId="0134F742" w14:textId="77777777" w:rsidR="00643286" w:rsidRDefault="00643286" w:rsidP="001639B8">
            <w:r>
              <w:t>18.18*</w:t>
            </w:r>
          </w:p>
        </w:tc>
        <w:tc>
          <w:tcPr>
            <w:tcW w:w="584" w:type="dxa"/>
          </w:tcPr>
          <w:p w14:paraId="67FE4111" w14:textId="77777777" w:rsidR="00643286" w:rsidRDefault="00643286" w:rsidP="001639B8">
            <w:r>
              <w:t>1</w:t>
            </w:r>
          </w:p>
        </w:tc>
        <w:tc>
          <w:tcPr>
            <w:tcW w:w="2268" w:type="dxa"/>
          </w:tcPr>
          <w:p w14:paraId="20131BD2" w14:textId="77777777" w:rsidR="00643286" w:rsidRDefault="00643286" w:rsidP="001639B8">
            <w:r>
              <w:t>449, 476, 508</w:t>
            </w:r>
          </w:p>
        </w:tc>
        <w:tc>
          <w:tcPr>
            <w:tcW w:w="0" w:type="auto"/>
          </w:tcPr>
          <w:p w14:paraId="181F02C9" w14:textId="77777777" w:rsidR="00643286" w:rsidRDefault="00643286" w:rsidP="001639B8">
            <w:r>
              <w:t>(747), 583, 565</w:t>
            </w:r>
          </w:p>
        </w:tc>
        <w:tc>
          <w:tcPr>
            <w:tcW w:w="0" w:type="auto"/>
          </w:tcPr>
          <w:p w14:paraId="78BA9509" w14:textId="77777777" w:rsidR="00643286" w:rsidRDefault="00643286" w:rsidP="001639B8">
            <w:r>
              <w:t>2-hydroxy 2’-methylpentoside*</w:t>
            </w:r>
          </w:p>
        </w:tc>
      </w:tr>
      <w:tr w:rsidR="00643286" w14:paraId="5613E60E" w14:textId="77777777" w:rsidTr="001639B8">
        <w:tc>
          <w:tcPr>
            <w:tcW w:w="0" w:type="auto"/>
          </w:tcPr>
          <w:p w14:paraId="4322C720" w14:textId="77777777" w:rsidR="00643286" w:rsidRDefault="00643286" w:rsidP="001639B8">
            <w:r>
              <w:t>20.07</w:t>
            </w:r>
          </w:p>
        </w:tc>
        <w:tc>
          <w:tcPr>
            <w:tcW w:w="584" w:type="dxa"/>
          </w:tcPr>
          <w:p w14:paraId="283DE933" w14:textId="77777777" w:rsidR="00643286" w:rsidRDefault="00643286" w:rsidP="001639B8">
            <w:r>
              <w:t>2</w:t>
            </w:r>
          </w:p>
        </w:tc>
        <w:tc>
          <w:tcPr>
            <w:tcW w:w="2268" w:type="dxa"/>
          </w:tcPr>
          <w:p w14:paraId="6A280372" w14:textId="77777777" w:rsidR="00643286" w:rsidRDefault="00643286" w:rsidP="001639B8">
            <w:r>
              <w:t>430, 451, 479</w:t>
            </w:r>
          </w:p>
        </w:tc>
        <w:tc>
          <w:tcPr>
            <w:tcW w:w="0" w:type="auto"/>
          </w:tcPr>
          <w:p w14:paraId="1C1915EA" w14:textId="77777777" w:rsidR="00643286" w:rsidRDefault="00643286" w:rsidP="001639B8">
            <w:r>
              <w:t>601, 583, 565</w:t>
            </w:r>
          </w:p>
        </w:tc>
        <w:tc>
          <w:tcPr>
            <w:tcW w:w="0" w:type="auto"/>
          </w:tcPr>
          <w:p w14:paraId="096A8242" w14:textId="77777777" w:rsidR="00643286" w:rsidRDefault="00643286" w:rsidP="001639B8">
            <w:proofErr w:type="spellStart"/>
            <w:r>
              <w:t>Nostoxanthin</w:t>
            </w:r>
            <w:proofErr w:type="spellEnd"/>
          </w:p>
        </w:tc>
      </w:tr>
      <w:tr w:rsidR="00643286" w14:paraId="267F270D" w14:textId="77777777" w:rsidTr="001639B8">
        <w:tc>
          <w:tcPr>
            <w:tcW w:w="0" w:type="auto"/>
          </w:tcPr>
          <w:p w14:paraId="546D9D3F" w14:textId="77777777" w:rsidR="00643286" w:rsidRDefault="00643286" w:rsidP="001639B8">
            <w:r>
              <w:t>21.70</w:t>
            </w:r>
          </w:p>
        </w:tc>
        <w:tc>
          <w:tcPr>
            <w:tcW w:w="584" w:type="dxa"/>
          </w:tcPr>
          <w:p w14:paraId="0C3664E3" w14:textId="77777777" w:rsidR="00643286" w:rsidRDefault="00643286" w:rsidP="001639B8">
            <w:r>
              <w:t>3</w:t>
            </w:r>
          </w:p>
        </w:tc>
        <w:tc>
          <w:tcPr>
            <w:tcW w:w="2268" w:type="dxa"/>
          </w:tcPr>
          <w:p w14:paraId="1DC91AA1" w14:textId="77777777" w:rsidR="00643286" w:rsidRDefault="00643286" w:rsidP="001639B8">
            <w:r>
              <w:t>452, 476, 507</w:t>
            </w:r>
          </w:p>
        </w:tc>
        <w:tc>
          <w:tcPr>
            <w:tcW w:w="0" w:type="auto"/>
          </w:tcPr>
          <w:p w14:paraId="470F54E0" w14:textId="77777777" w:rsidR="00643286" w:rsidRDefault="00643286" w:rsidP="001639B8">
            <w:r>
              <w:t>(731), 567, 549</w:t>
            </w:r>
          </w:p>
        </w:tc>
        <w:tc>
          <w:tcPr>
            <w:tcW w:w="0" w:type="auto"/>
          </w:tcPr>
          <w:p w14:paraId="3237ECAB" w14:textId="77777777" w:rsidR="00643286" w:rsidRDefault="00643286" w:rsidP="001639B8">
            <w:proofErr w:type="spellStart"/>
            <w:r>
              <w:t>Myxol</w:t>
            </w:r>
            <w:proofErr w:type="spellEnd"/>
            <w:r>
              <w:t xml:space="preserve"> 2’-methylpentoside</w:t>
            </w:r>
          </w:p>
        </w:tc>
      </w:tr>
      <w:tr w:rsidR="00643286" w14:paraId="345C6EF0" w14:textId="77777777" w:rsidTr="001639B8">
        <w:tc>
          <w:tcPr>
            <w:tcW w:w="0" w:type="auto"/>
          </w:tcPr>
          <w:p w14:paraId="7709E9C6" w14:textId="77777777" w:rsidR="00643286" w:rsidRDefault="00643286" w:rsidP="001639B8">
            <w:r>
              <w:t>23.98</w:t>
            </w:r>
          </w:p>
        </w:tc>
        <w:tc>
          <w:tcPr>
            <w:tcW w:w="584" w:type="dxa"/>
          </w:tcPr>
          <w:p w14:paraId="525A38C8" w14:textId="77777777" w:rsidR="00643286" w:rsidRDefault="00643286" w:rsidP="001639B8">
            <w:r>
              <w:t>4</w:t>
            </w:r>
          </w:p>
        </w:tc>
        <w:tc>
          <w:tcPr>
            <w:tcW w:w="2268" w:type="dxa"/>
          </w:tcPr>
          <w:p w14:paraId="6A412134" w14:textId="77777777" w:rsidR="00643286" w:rsidRDefault="00643286" w:rsidP="001639B8">
            <w:r>
              <w:t>430, 451, 479</w:t>
            </w:r>
          </w:p>
        </w:tc>
        <w:tc>
          <w:tcPr>
            <w:tcW w:w="0" w:type="auto"/>
          </w:tcPr>
          <w:p w14:paraId="5FA3ABD8" w14:textId="77777777" w:rsidR="00643286" w:rsidRDefault="00643286" w:rsidP="001639B8">
            <w:r>
              <w:t>585, 567</w:t>
            </w:r>
          </w:p>
        </w:tc>
        <w:tc>
          <w:tcPr>
            <w:tcW w:w="0" w:type="auto"/>
          </w:tcPr>
          <w:p w14:paraId="25046326" w14:textId="77777777" w:rsidR="00643286" w:rsidRDefault="00643286" w:rsidP="001639B8">
            <w:proofErr w:type="spellStart"/>
            <w:r>
              <w:t>Caloxanthin</w:t>
            </w:r>
            <w:proofErr w:type="spellEnd"/>
          </w:p>
        </w:tc>
      </w:tr>
      <w:tr w:rsidR="00643286" w14:paraId="5C6971BC" w14:textId="77777777" w:rsidTr="001639B8">
        <w:tc>
          <w:tcPr>
            <w:tcW w:w="0" w:type="auto"/>
          </w:tcPr>
          <w:p w14:paraId="5918C7A0" w14:textId="77777777" w:rsidR="00643286" w:rsidRDefault="00643286" w:rsidP="001639B8">
            <w:r>
              <w:t>26.89</w:t>
            </w:r>
          </w:p>
        </w:tc>
        <w:tc>
          <w:tcPr>
            <w:tcW w:w="584" w:type="dxa"/>
          </w:tcPr>
          <w:p w14:paraId="26AF282F" w14:textId="77777777" w:rsidR="00643286" w:rsidRDefault="00643286" w:rsidP="001639B8">
            <w:r>
              <w:t>5</w:t>
            </w:r>
          </w:p>
        </w:tc>
        <w:tc>
          <w:tcPr>
            <w:tcW w:w="2268" w:type="dxa"/>
          </w:tcPr>
          <w:p w14:paraId="28A54B7F" w14:textId="77777777" w:rsidR="00643286" w:rsidRDefault="00643286" w:rsidP="001639B8">
            <w:r>
              <w:t>431, 453, 480</w:t>
            </w:r>
          </w:p>
        </w:tc>
        <w:tc>
          <w:tcPr>
            <w:tcW w:w="0" w:type="auto"/>
          </w:tcPr>
          <w:p w14:paraId="684E185B" w14:textId="77777777" w:rsidR="00643286" w:rsidRDefault="00643286" w:rsidP="001639B8">
            <w:r>
              <w:t>569, 551</w:t>
            </w:r>
          </w:p>
        </w:tc>
        <w:tc>
          <w:tcPr>
            <w:tcW w:w="0" w:type="auto"/>
          </w:tcPr>
          <w:p w14:paraId="1709575E" w14:textId="77777777" w:rsidR="00643286" w:rsidRDefault="00643286" w:rsidP="001639B8">
            <w:r>
              <w:t>Zeaxanthin</w:t>
            </w:r>
          </w:p>
        </w:tc>
      </w:tr>
      <w:tr w:rsidR="00643286" w14:paraId="3E2F36E7" w14:textId="77777777" w:rsidTr="001639B8">
        <w:tc>
          <w:tcPr>
            <w:tcW w:w="0" w:type="auto"/>
          </w:tcPr>
          <w:p w14:paraId="543D292A" w14:textId="77777777" w:rsidR="00643286" w:rsidRDefault="00643286" w:rsidP="001639B8">
            <w:r>
              <w:t>27.86*</w:t>
            </w:r>
          </w:p>
        </w:tc>
        <w:tc>
          <w:tcPr>
            <w:tcW w:w="584" w:type="dxa"/>
          </w:tcPr>
          <w:p w14:paraId="4961115D" w14:textId="77777777" w:rsidR="00643286" w:rsidRDefault="00643286" w:rsidP="001639B8">
            <w:r>
              <w:t>*</w:t>
            </w:r>
          </w:p>
        </w:tc>
        <w:tc>
          <w:tcPr>
            <w:tcW w:w="2268" w:type="dxa"/>
          </w:tcPr>
          <w:p w14:paraId="2BE40636" w14:textId="77777777" w:rsidR="00643286" w:rsidRDefault="00643286" w:rsidP="001639B8">
            <w:r>
              <w:t>467</w:t>
            </w:r>
          </w:p>
        </w:tc>
        <w:tc>
          <w:tcPr>
            <w:tcW w:w="0" w:type="auto"/>
          </w:tcPr>
          <w:p w14:paraId="65CF0EE5" w14:textId="77777777" w:rsidR="00643286" w:rsidRDefault="00643286" w:rsidP="001639B8">
            <w:r>
              <w:t>567, 549</w:t>
            </w:r>
          </w:p>
        </w:tc>
        <w:tc>
          <w:tcPr>
            <w:tcW w:w="0" w:type="auto"/>
          </w:tcPr>
          <w:p w14:paraId="537B59C2" w14:textId="77777777" w:rsidR="00643286" w:rsidRDefault="00643286" w:rsidP="001639B8">
            <w:r>
              <w:t>Unidentified</w:t>
            </w:r>
          </w:p>
        </w:tc>
      </w:tr>
      <w:tr w:rsidR="00643286" w14:paraId="38994D94" w14:textId="77777777" w:rsidTr="001639B8">
        <w:tc>
          <w:tcPr>
            <w:tcW w:w="0" w:type="auto"/>
          </w:tcPr>
          <w:p w14:paraId="345A0413" w14:textId="77777777" w:rsidR="00643286" w:rsidRDefault="00643286" w:rsidP="001639B8">
            <w:r>
              <w:t>28.58</w:t>
            </w:r>
          </w:p>
        </w:tc>
        <w:tc>
          <w:tcPr>
            <w:tcW w:w="584" w:type="dxa"/>
          </w:tcPr>
          <w:p w14:paraId="7C5B23AA" w14:textId="77777777" w:rsidR="00643286" w:rsidRDefault="00643286" w:rsidP="001639B8">
            <w:r>
              <w:t>6</w:t>
            </w:r>
          </w:p>
        </w:tc>
        <w:tc>
          <w:tcPr>
            <w:tcW w:w="2268" w:type="dxa"/>
          </w:tcPr>
          <w:p w14:paraId="4F743DFF" w14:textId="77777777" w:rsidR="00643286" w:rsidRDefault="00643286" w:rsidP="001639B8">
            <w:r>
              <w:t>475</w:t>
            </w:r>
          </w:p>
        </w:tc>
        <w:tc>
          <w:tcPr>
            <w:tcW w:w="0" w:type="auto"/>
          </w:tcPr>
          <w:p w14:paraId="397B489D" w14:textId="77777777" w:rsidR="00643286" w:rsidRDefault="00643286" w:rsidP="001639B8">
            <w:r>
              <w:t>565, 547</w:t>
            </w:r>
          </w:p>
        </w:tc>
        <w:tc>
          <w:tcPr>
            <w:tcW w:w="0" w:type="auto"/>
          </w:tcPr>
          <w:p w14:paraId="499D74DE" w14:textId="77777777" w:rsidR="00643286" w:rsidRDefault="00643286" w:rsidP="001639B8">
            <w:r>
              <w:t>Canthaxanthin</w:t>
            </w:r>
          </w:p>
        </w:tc>
      </w:tr>
      <w:tr w:rsidR="00643286" w14:paraId="0B0C7D85" w14:textId="77777777" w:rsidTr="001639B8">
        <w:tc>
          <w:tcPr>
            <w:tcW w:w="0" w:type="auto"/>
          </w:tcPr>
          <w:p w14:paraId="6C41F3F0" w14:textId="77777777" w:rsidR="00643286" w:rsidRDefault="00643286" w:rsidP="001639B8">
            <w:r>
              <w:t>32.12</w:t>
            </w:r>
          </w:p>
        </w:tc>
        <w:tc>
          <w:tcPr>
            <w:tcW w:w="584" w:type="dxa"/>
          </w:tcPr>
          <w:p w14:paraId="393841D6" w14:textId="77777777" w:rsidR="00643286" w:rsidRDefault="00643286" w:rsidP="001639B8">
            <w:r>
              <w:t>7</w:t>
            </w:r>
          </w:p>
        </w:tc>
        <w:tc>
          <w:tcPr>
            <w:tcW w:w="2268" w:type="dxa"/>
          </w:tcPr>
          <w:p w14:paraId="3E428E20" w14:textId="77777777" w:rsidR="00643286" w:rsidRDefault="00643286" w:rsidP="001639B8">
            <w:r>
              <w:t>461</w:t>
            </w:r>
          </w:p>
        </w:tc>
        <w:tc>
          <w:tcPr>
            <w:tcW w:w="0" w:type="auto"/>
          </w:tcPr>
          <w:p w14:paraId="1A53443C" w14:textId="77777777" w:rsidR="00643286" w:rsidRDefault="00643286" w:rsidP="001639B8">
            <w:r>
              <w:t>551</w:t>
            </w:r>
          </w:p>
        </w:tc>
        <w:tc>
          <w:tcPr>
            <w:tcW w:w="0" w:type="auto"/>
          </w:tcPr>
          <w:p w14:paraId="076D66C6" w14:textId="77777777" w:rsidR="00643286" w:rsidRDefault="00643286" w:rsidP="001639B8">
            <w:r>
              <w:t>Echinenone</w:t>
            </w:r>
          </w:p>
        </w:tc>
      </w:tr>
      <w:tr w:rsidR="00643286" w14:paraId="5CAA0280" w14:textId="77777777" w:rsidTr="001639B8">
        <w:tc>
          <w:tcPr>
            <w:tcW w:w="0" w:type="auto"/>
          </w:tcPr>
          <w:p w14:paraId="793804A5" w14:textId="77777777" w:rsidR="00643286" w:rsidRDefault="00643286" w:rsidP="001639B8">
            <w:r>
              <w:t>33.40</w:t>
            </w:r>
          </w:p>
        </w:tc>
        <w:tc>
          <w:tcPr>
            <w:tcW w:w="584" w:type="dxa"/>
          </w:tcPr>
          <w:p w14:paraId="75172A05" w14:textId="77777777" w:rsidR="00643286" w:rsidRDefault="00643286" w:rsidP="001639B8"/>
        </w:tc>
        <w:tc>
          <w:tcPr>
            <w:tcW w:w="2268" w:type="dxa"/>
          </w:tcPr>
          <w:p w14:paraId="14B3FA3B" w14:textId="77777777" w:rsidR="00643286" w:rsidRDefault="00643286" w:rsidP="001639B8">
            <w:r>
              <w:t>430, 662</w:t>
            </w:r>
          </w:p>
        </w:tc>
        <w:tc>
          <w:tcPr>
            <w:tcW w:w="0" w:type="auto"/>
          </w:tcPr>
          <w:p w14:paraId="57935903" w14:textId="77777777" w:rsidR="00643286" w:rsidRDefault="00643286" w:rsidP="001639B8">
            <w:r>
              <w:t>893</w:t>
            </w:r>
          </w:p>
        </w:tc>
        <w:tc>
          <w:tcPr>
            <w:tcW w:w="0" w:type="auto"/>
          </w:tcPr>
          <w:p w14:paraId="4ACAAF0A" w14:textId="77777777" w:rsidR="00643286" w:rsidRPr="00486A23" w:rsidRDefault="00643286" w:rsidP="001639B8">
            <w:pPr>
              <w:rPr>
                <w:i/>
              </w:rPr>
            </w:pPr>
            <w:r>
              <w:t xml:space="preserve">Chlorophyll </w:t>
            </w:r>
            <w:r>
              <w:rPr>
                <w:i/>
              </w:rPr>
              <w:t>a</w:t>
            </w:r>
          </w:p>
        </w:tc>
      </w:tr>
      <w:tr w:rsidR="00643286" w14:paraId="3F9AD0A3" w14:textId="77777777" w:rsidTr="001639B8">
        <w:tc>
          <w:tcPr>
            <w:tcW w:w="0" w:type="auto"/>
          </w:tcPr>
          <w:p w14:paraId="012EC99C" w14:textId="77777777" w:rsidR="00643286" w:rsidRDefault="00643286" w:rsidP="001639B8">
            <w:r>
              <w:t>36.41</w:t>
            </w:r>
          </w:p>
        </w:tc>
        <w:tc>
          <w:tcPr>
            <w:tcW w:w="584" w:type="dxa"/>
          </w:tcPr>
          <w:p w14:paraId="7AF928BB" w14:textId="77777777" w:rsidR="00643286" w:rsidRDefault="00643286" w:rsidP="001639B8">
            <w:r>
              <w:t>8</w:t>
            </w:r>
          </w:p>
        </w:tc>
        <w:tc>
          <w:tcPr>
            <w:tcW w:w="2268" w:type="dxa"/>
          </w:tcPr>
          <w:p w14:paraId="439C7D94" w14:textId="77777777" w:rsidR="00643286" w:rsidRDefault="00643286" w:rsidP="001639B8">
            <w:r>
              <w:t>453, 479</w:t>
            </w:r>
          </w:p>
        </w:tc>
        <w:tc>
          <w:tcPr>
            <w:tcW w:w="0" w:type="auto"/>
          </w:tcPr>
          <w:p w14:paraId="658A6E81" w14:textId="77777777" w:rsidR="00643286" w:rsidRDefault="00643286" w:rsidP="001639B8">
            <w:r>
              <w:t>537</w:t>
            </w:r>
          </w:p>
        </w:tc>
        <w:tc>
          <w:tcPr>
            <w:tcW w:w="0" w:type="auto"/>
          </w:tcPr>
          <w:p w14:paraId="0ABE3F9B" w14:textId="77777777" w:rsidR="00643286" w:rsidRDefault="00643286" w:rsidP="001639B8">
            <w:r>
              <w:rPr>
                <w:rFonts w:cstheme="minorHAnsi"/>
              </w:rPr>
              <w:t>β-carotene</w:t>
            </w:r>
          </w:p>
        </w:tc>
      </w:tr>
    </w:tbl>
    <w:p w14:paraId="3142C0F4" w14:textId="77777777" w:rsidR="00643286" w:rsidRDefault="00643286" w:rsidP="00643286">
      <w:r>
        <w:t>*Tentative assignment</w:t>
      </w:r>
    </w:p>
    <w:p w14:paraId="68F10BE8" w14:textId="77777777" w:rsidR="00643286" w:rsidRDefault="00643286" w:rsidP="00643286"/>
    <w:p w14:paraId="0262B720" w14:textId="77777777" w:rsidR="00643286" w:rsidRDefault="00643286" w:rsidP="00643286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irs, R.L., Atkinson, J.E., and Keely, B.J. (2001). Development and application of a high resolution liquid chromatographic method for the analysis of complex pigment distributions. </w:t>
      </w:r>
      <w:r>
        <w:rPr>
          <w:rFonts w:ascii="Segoe UI" w:hAnsi="Segoe UI" w:cs="Segoe UI"/>
          <w:i/>
          <w:iCs/>
          <w:sz w:val="18"/>
          <w:szCs w:val="18"/>
        </w:rPr>
        <w:t>Journal of Chromatography A</w:t>
      </w:r>
      <w:r>
        <w:rPr>
          <w:rFonts w:ascii="Segoe UI" w:hAnsi="Segoe UI" w:cs="Segoe UI"/>
          <w:sz w:val="18"/>
          <w:szCs w:val="18"/>
        </w:rPr>
        <w:t xml:space="preserve"> 917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167-177.</w:t>
      </w:r>
    </w:p>
    <w:p w14:paraId="2017F30F" w14:textId="77777777" w:rsidR="00643286" w:rsidRPr="00486A23" w:rsidRDefault="00643286" w:rsidP="00643286"/>
    <w:p w14:paraId="51D45546" w14:textId="77777777" w:rsidR="00917E7A" w:rsidRDefault="00917E7A"/>
    <w:sectPr w:rsidR="00917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286"/>
    <w:rsid w:val="00643286"/>
    <w:rsid w:val="007C4579"/>
    <w:rsid w:val="0091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56B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2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2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e llewellyn</dc:creator>
  <cp:lastModifiedBy>Llewellyn C.A.</cp:lastModifiedBy>
  <cp:revision>2</cp:revision>
  <dcterms:created xsi:type="dcterms:W3CDTF">2020-01-31T14:55:00Z</dcterms:created>
  <dcterms:modified xsi:type="dcterms:W3CDTF">2020-01-31T14:55:00Z</dcterms:modified>
</cp:coreProperties>
</file>